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AF022" w14:textId="77777777" w:rsidR="00376CD6" w:rsidRDefault="00376CD6" w:rsidP="00376CD6">
      <w:pPr>
        <w:rPr>
          <w:lang w:val="en-GB"/>
        </w:rPr>
      </w:pPr>
      <w:r w:rsidRPr="007F5AB1">
        <w:rPr>
          <w:lang w:val="en-GB"/>
        </w:rPr>
        <w:t>Supplemental Table 1: Regression modelling of competing risks – model selection</w:t>
      </w:r>
    </w:p>
    <w:p w14:paraId="75AB18BF" w14:textId="77777777" w:rsidR="00376CD6" w:rsidRPr="007F5AB1" w:rsidRDefault="00376CD6" w:rsidP="00376CD6">
      <w:pPr>
        <w:rPr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851"/>
        <w:gridCol w:w="567"/>
        <w:gridCol w:w="709"/>
        <w:gridCol w:w="1134"/>
        <w:gridCol w:w="850"/>
        <w:gridCol w:w="2831"/>
      </w:tblGrid>
      <w:tr w:rsidR="00376CD6" w:rsidRPr="00061148" w14:paraId="3F42EF35" w14:textId="77777777" w:rsidTr="0061298B">
        <w:trPr>
          <w:trHeight w:val="170"/>
        </w:trPr>
        <w:tc>
          <w:tcPr>
            <w:tcW w:w="609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53C5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  <w:proofErr w:type="spellStart"/>
            <w:r w:rsidRPr="007F5AB1">
              <w:rPr>
                <w:sz w:val="18"/>
                <w:szCs w:val="18"/>
              </w:rPr>
              <w:t>Tested</w:t>
            </w:r>
            <w:proofErr w:type="spellEnd"/>
            <w:r w:rsidRPr="007F5AB1">
              <w:rPr>
                <w:sz w:val="18"/>
                <w:szCs w:val="18"/>
              </w:rPr>
              <w:t xml:space="preserve"> </w:t>
            </w:r>
            <w:proofErr w:type="spellStart"/>
            <w:r w:rsidRPr="007F5AB1">
              <w:rPr>
                <w:sz w:val="18"/>
                <w:szCs w:val="18"/>
              </w:rPr>
              <w:t>models</w:t>
            </w:r>
            <w:proofErr w:type="spellEnd"/>
            <w:r w:rsidRPr="007F5AB1">
              <w:rPr>
                <w:sz w:val="18"/>
                <w:szCs w:val="18"/>
              </w:rPr>
              <w:t xml:space="preserve"> </w:t>
            </w:r>
            <w:proofErr w:type="spellStart"/>
            <w:r w:rsidRPr="007F5AB1">
              <w:rPr>
                <w:sz w:val="18"/>
                <w:szCs w:val="18"/>
              </w:rPr>
              <w:t>including</w:t>
            </w:r>
            <w:proofErr w:type="spellEnd"/>
            <w:r w:rsidRPr="007F5AB1">
              <w:rPr>
                <w:sz w:val="18"/>
                <w:szCs w:val="18"/>
              </w:rPr>
              <w:t xml:space="preserve"> </w:t>
            </w:r>
            <w:proofErr w:type="spellStart"/>
            <w:r w:rsidRPr="007F5AB1">
              <w:rPr>
                <w:sz w:val="18"/>
                <w:szCs w:val="18"/>
              </w:rPr>
              <w:t>the</w:t>
            </w:r>
            <w:proofErr w:type="spellEnd"/>
            <w:r w:rsidRPr="007F5AB1">
              <w:rPr>
                <w:sz w:val="18"/>
                <w:szCs w:val="18"/>
              </w:rPr>
              <w:t xml:space="preserve"> </w:t>
            </w:r>
            <w:proofErr w:type="spellStart"/>
            <w:r w:rsidRPr="007F5AB1">
              <w:rPr>
                <w:sz w:val="18"/>
                <w:szCs w:val="18"/>
              </w:rPr>
              <w:t>following</w:t>
            </w:r>
            <w:proofErr w:type="spellEnd"/>
            <w:r w:rsidRPr="007F5AB1">
              <w:rPr>
                <w:sz w:val="18"/>
                <w:szCs w:val="18"/>
              </w:rPr>
              <w:t xml:space="preserve"> </w:t>
            </w:r>
            <w:proofErr w:type="spellStart"/>
            <w:r w:rsidRPr="007F5AB1">
              <w:rPr>
                <w:sz w:val="18"/>
                <w:szCs w:val="18"/>
              </w:rPr>
              <w:t>covaria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420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B503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</w:tr>
      <w:tr w:rsidR="00376CD6" w:rsidRPr="00061148" w14:paraId="0A99DF66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5DFAA29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8F9B91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4FFE1D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D482DE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AD3A72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A7D8F0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3A71DD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D2EFCBB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7CC9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6CD6" w:rsidRPr="00061148" w14:paraId="0C03F4BE" w14:textId="77777777" w:rsidTr="0061298B">
        <w:trPr>
          <w:trHeight w:val="17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FE42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F846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AgeD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8E84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AgeHSCT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25CE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Oberlin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5776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61148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F4A7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61148">
              <w:rPr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79A4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HLA_match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73A7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61148">
              <w:rPr>
                <w:b/>
                <w:bCs/>
                <w:color w:val="000000"/>
                <w:sz w:val="18"/>
                <w:szCs w:val="18"/>
              </w:rPr>
              <w:t xml:space="preserve">BIC </w:t>
            </w: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96CD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6CD6" w:rsidRPr="00061148" w14:paraId="2B79F964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CE54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mod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33EB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C28C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3838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A17F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6737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A045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2312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3,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DCCA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6CD6" w:rsidRPr="00061148" w14:paraId="729B79C9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3A2A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mod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FFA7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6B74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38E9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3D3B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A35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387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92A2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6,4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184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6CD6" w:rsidRPr="00061148" w14:paraId="5CE20768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FDBE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mo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4740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4B4D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95C6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ADBD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F935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6661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8874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B5AA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6CD6" w:rsidRPr="00061148" w14:paraId="270B617A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1A0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mod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E13F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06E7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9DAB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631D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4000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3290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B42E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9,5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F18B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6CD6" w:rsidRPr="00061148" w14:paraId="40ED553D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4215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mod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2BBE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0BA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508B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C6A7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CC90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664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E9CA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8,8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AEDE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6CD6" w:rsidRPr="00061148" w14:paraId="1D76C018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CFC9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mod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4EED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AC25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DD4F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FFAF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AA34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474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9BEC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9,1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8AA0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6CD6" w:rsidRPr="00061148" w14:paraId="696887FD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136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mod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B66C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3801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785A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D14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A4CD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FBC1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7E631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BFCA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6CD6" w:rsidRPr="00061148" w14:paraId="1F9A2627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EC6B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61148">
              <w:rPr>
                <w:b/>
                <w:bCs/>
                <w:color w:val="000000"/>
                <w:sz w:val="18"/>
                <w:szCs w:val="18"/>
              </w:rPr>
              <w:t>mod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BA36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6E54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55A5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7F91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DBC7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561C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A8A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61148">
              <w:rPr>
                <w:b/>
                <w:bCs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DD14" w14:textId="77777777" w:rsidR="00376CD6" w:rsidRPr="00061148" w:rsidRDefault="00376CD6" w:rsidP="0061298B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6CD6" w:rsidRPr="00061148" w14:paraId="4EF3E20D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07E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992C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926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518A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2FE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52B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39F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BCC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46D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</w:tr>
      <w:tr w:rsidR="00376CD6" w:rsidRPr="00061148" w14:paraId="447ED6CD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F5C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92D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Abbreviations</w:t>
            </w:r>
            <w:proofErr w:type="spellEnd"/>
            <w:r w:rsidRPr="00061148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and</w:t>
            </w:r>
            <w:proofErr w:type="spellEnd"/>
            <w:r w:rsidRPr="00061148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1148">
              <w:rPr>
                <w:b/>
                <w:bCs/>
                <w:color w:val="000000"/>
                <w:sz w:val="18"/>
                <w:szCs w:val="18"/>
              </w:rPr>
              <w:t>Explanatio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CDD2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F66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5B4A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A8D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</w:tr>
      <w:tr w:rsidR="00376CD6" w:rsidRPr="00061148" w14:paraId="6ADEC932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FAC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color w:val="000000"/>
                <w:sz w:val="18"/>
                <w:szCs w:val="18"/>
              </w:rPr>
              <w:t>mo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243A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color w:val="000000"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7746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86BC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6A8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A2E4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BFB9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ED35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B4B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</w:tr>
      <w:tr w:rsidR="00376CD6" w:rsidRPr="00061148" w14:paraId="4F02A5A6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71E8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color w:val="000000"/>
                <w:sz w:val="18"/>
                <w:szCs w:val="18"/>
              </w:rPr>
              <w:t>Age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BD1A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color w:val="000000"/>
                <w:sz w:val="18"/>
                <w:szCs w:val="18"/>
              </w:rPr>
              <w:t>age</w:t>
            </w:r>
            <w:proofErr w:type="spellEnd"/>
            <w:r w:rsidRPr="00061148">
              <w:rPr>
                <w:color w:val="000000"/>
                <w:sz w:val="18"/>
                <w:szCs w:val="18"/>
              </w:rPr>
              <w:t xml:space="preserve"> at diagn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76F8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F0D8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5C2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4C5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59F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5640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</w:tr>
      <w:tr w:rsidR="00376CD6" w:rsidRPr="00061148" w14:paraId="2A71D715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753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color w:val="000000"/>
                <w:sz w:val="18"/>
                <w:szCs w:val="18"/>
              </w:rPr>
              <w:t>AgeHSCT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E2B6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color w:val="000000"/>
                <w:sz w:val="18"/>
                <w:szCs w:val="18"/>
              </w:rPr>
              <w:t>age</w:t>
            </w:r>
            <w:proofErr w:type="spellEnd"/>
            <w:r w:rsidRPr="00061148">
              <w:rPr>
                <w:color w:val="000000"/>
                <w:sz w:val="18"/>
                <w:szCs w:val="18"/>
              </w:rPr>
              <w:t xml:space="preserve"> at allo-HS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580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0FC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316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3E08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86FB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F5E" w14:textId="77777777" w:rsidR="00376CD6" w:rsidRPr="00061148" w:rsidRDefault="00376CD6" w:rsidP="0061298B">
            <w:pPr>
              <w:contextualSpacing/>
              <w:rPr>
                <w:sz w:val="18"/>
                <w:szCs w:val="18"/>
              </w:rPr>
            </w:pPr>
          </w:p>
        </w:tc>
      </w:tr>
      <w:tr w:rsidR="00376CD6" w:rsidRPr="00B11320" w14:paraId="416A575A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15D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A98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061148">
              <w:rPr>
                <w:color w:val="000000"/>
                <w:sz w:val="18"/>
                <w:szCs w:val="18"/>
                <w:lang w:val="en-US"/>
              </w:rPr>
              <w:t>disease status at allo-HS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BCD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6BE4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7F2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FA5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9E3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376CD6" w:rsidRPr="00B11320" w14:paraId="53E97190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E207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61148">
              <w:rPr>
                <w:color w:val="000000"/>
                <w:sz w:val="18"/>
                <w:szCs w:val="18"/>
              </w:rPr>
              <w:t>HLA_match</w:t>
            </w:r>
            <w:proofErr w:type="spellEnd"/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137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061148">
              <w:rPr>
                <w:color w:val="000000"/>
                <w:sz w:val="18"/>
                <w:szCs w:val="18"/>
                <w:lang w:val="en-US"/>
              </w:rPr>
              <w:t>HLA-mismatch or HLA mat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713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214E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92A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1334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8EA8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376CD6" w:rsidRPr="00B11320" w14:paraId="580911C7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7370" w14:textId="77777777" w:rsidR="00376CD6" w:rsidRPr="00061148" w:rsidRDefault="00376CD6" w:rsidP="0061298B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061148">
              <w:rPr>
                <w:color w:val="000000"/>
                <w:sz w:val="18"/>
                <w:szCs w:val="18"/>
              </w:rPr>
              <w:t xml:space="preserve">BIC </w:t>
            </w:r>
            <w:proofErr w:type="spellStart"/>
            <w:r w:rsidRPr="00061148">
              <w:rPr>
                <w:color w:val="000000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5D2A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  <w:r w:rsidRPr="00061148">
              <w:rPr>
                <w:color w:val="000000"/>
                <w:sz w:val="18"/>
                <w:szCs w:val="18"/>
                <w:lang w:val="en-US"/>
              </w:rPr>
              <w:t xml:space="preserve">&gt;0&lt;2 best model fit according to </w:t>
            </w:r>
            <w:proofErr w:type="spellStart"/>
            <w:r w:rsidRPr="00061148">
              <w:rPr>
                <w:color w:val="000000"/>
                <w:sz w:val="18"/>
                <w:szCs w:val="18"/>
                <w:lang w:val="en-US"/>
              </w:rPr>
              <w:t>Scrucca</w:t>
            </w:r>
            <w:proofErr w:type="spellEnd"/>
            <w:r w:rsidRPr="00061148">
              <w:rPr>
                <w:color w:val="000000"/>
                <w:sz w:val="18"/>
                <w:szCs w:val="18"/>
                <w:lang w:val="en-US"/>
              </w:rPr>
              <w:t xml:space="preserve"> et al.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E70E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D2E9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376CD6" w:rsidRPr="00B11320" w14:paraId="5D3DC042" w14:textId="77777777" w:rsidTr="0061298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707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AB6C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2D04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A09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794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96E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16F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AC4F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3C7F" w14:textId="77777777" w:rsidR="00376CD6" w:rsidRPr="00061148" w:rsidRDefault="00376CD6" w:rsidP="0061298B">
            <w:pPr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376CD6" w:rsidRPr="00061148" w14:paraId="5F56A57C" w14:textId="77777777" w:rsidTr="0061298B">
        <w:trPr>
          <w:trHeight w:val="170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1F0" w14:textId="77777777" w:rsidR="00376CD6" w:rsidRPr="00061148" w:rsidRDefault="00376CD6" w:rsidP="0061298B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061148">
              <w:rPr>
                <w:color w:val="000000"/>
                <w:sz w:val="18"/>
                <w:szCs w:val="18"/>
                <w:lang w:val="en-US"/>
              </w:rPr>
              <w:t>*</w:t>
            </w:r>
            <w:proofErr w:type="spellStart"/>
            <w:r w:rsidRPr="00061148">
              <w:rPr>
                <w:color w:val="000000"/>
                <w:sz w:val="18"/>
                <w:szCs w:val="18"/>
                <w:lang w:val="en-US"/>
              </w:rPr>
              <w:t>Scrucca</w:t>
            </w:r>
            <w:proofErr w:type="spellEnd"/>
            <w:r w:rsidRPr="00061148">
              <w:rPr>
                <w:color w:val="000000"/>
                <w:sz w:val="18"/>
                <w:szCs w:val="18"/>
                <w:lang w:val="en-US"/>
              </w:rPr>
              <w:t xml:space="preserve"> L, Santucci A, Aversa F. Regression modeling of competing risk using R: an </w:t>
            </w:r>
            <w:proofErr w:type="gramStart"/>
            <w:r w:rsidRPr="00061148">
              <w:rPr>
                <w:color w:val="000000"/>
                <w:sz w:val="18"/>
                <w:szCs w:val="18"/>
                <w:lang w:val="en-US"/>
              </w:rPr>
              <w:t>in depth</w:t>
            </w:r>
            <w:proofErr w:type="gramEnd"/>
            <w:r w:rsidRPr="00061148">
              <w:rPr>
                <w:color w:val="000000"/>
                <w:sz w:val="18"/>
                <w:szCs w:val="18"/>
                <w:lang w:val="en-US"/>
              </w:rPr>
              <w:t xml:space="preserve"> guide for clinicians. Bone Marrow Transplant. 2010;45(9):1388-95.</w:t>
            </w:r>
          </w:p>
        </w:tc>
      </w:tr>
    </w:tbl>
    <w:p w14:paraId="1C34F3A3" w14:textId="77777777" w:rsidR="00695E82" w:rsidRDefault="00B94D44"/>
    <w:sectPr w:rsidR="00695E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D6"/>
    <w:rsid w:val="00075C1D"/>
    <w:rsid w:val="00091C43"/>
    <w:rsid w:val="000F0723"/>
    <w:rsid w:val="001879F8"/>
    <w:rsid w:val="00197BA7"/>
    <w:rsid w:val="001D7529"/>
    <w:rsid w:val="001F1072"/>
    <w:rsid w:val="002257BB"/>
    <w:rsid w:val="002471AC"/>
    <w:rsid w:val="00265E8A"/>
    <w:rsid w:val="002728CE"/>
    <w:rsid w:val="00276FC7"/>
    <w:rsid w:val="002D1EF7"/>
    <w:rsid w:val="00324FBA"/>
    <w:rsid w:val="003337FD"/>
    <w:rsid w:val="00376CD6"/>
    <w:rsid w:val="003801E8"/>
    <w:rsid w:val="003E1DBE"/>
    <w:rsid w:val="00416F0D"/>
    <w:rsid w:val="004676C9"/>
    <w:rsid w:val="004A7F21"/>
    <w:rsid w:val="004B04A3"/>
    <w:rsid w:val="004D1EB7"/>
    <w:rsid w:val="004D659F"/>
    <w:rsid w:val="00560249"/>
    <w:rsid w:val="00622A0D"/>
    <w:rsid w:val="006740F5"/>
    <w:rsid w:val="006774A6"/>
    <w:rsid w:val="00684B71"/>
    <w:rsid w:val="006C5339"/>
    <w:rsid w:val="00702607"/>
    <w:rsid w:val="00724305"/>
    <w:rsid w:val="00783750"/>
    <w:rsid w:val="007C0087"/>
    <w:rsid w:val="008032B3"/>
    <w:rsid w:val="00863DD7"/>
    <w:rsid w:val="00867556"/>
    <w:rsid w:val="008A0531"/>
    <w:rsid w:val="008C2B85"/>
    <w:rsid w:val="00994740"/>
    <w:rsid w:val="009970A0"/>
    <w:rsid w:val="00A81816"/>
    <w:rsid w:val="00AC334C"/>
    <w:rsid w:val="00AE3644"/>
    <w:rsid w:val="00B35BB0"/>
    <w:rsid w:val="00B66B78"/>
    <w:rsid w:val="00B7533D"/>
    <w:rsid w:val="00B94D44"/>
    <w:rsid w:val="00BA307C"/>
    <w:rsid w:val="00BE4858"/>
    <w:rsid w:val="00C3599A"/>
    <w:rsid w:val="00C6731E"/>
    <w:rsid w:val="00C854D2"/>
    <w:rsid w:val="00CB43E8"/>
    <w:rsid w:val="00D06286"/>
    <w:rsid w:val="00DA0C17"/>
    <w:rsid w:val="00DA2BF6"/>
    <w:rsid w:val="00DA5584"/>
    <w:rsid w:val="00DC33C4"/>
    <w:rsid w:val="00E05631"/>
    <w:rsid w:val="00E22E8D"/>
    <w:rsid w:val="00E376BB"/>
    <w:rsid w:val="00F175BE"/>
    <w:rsid w:val="00F24C8F"/>
    <w:rsid w:val="00F363A0"/>
    <w:rsid w:val="00F40E06"/>
    <w:rsid w:val="00F6706A"/>
    <w:rsid w:val="00FB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0786DB"/>
  <w15:chartTrackingRefBased/>
  <w15:docId w15:val="{049B9F91-C2AC-344B-8EC1-A54ED512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6CD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1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ober</dc:creator>
  <cp:keywords/>
  <dc:description/>
  <cp:lastModifiedBy>Sebastian Schober</cp:lastModifiedBy>
  <cp:revision>2</cp:revision>
  <dcterms:created xsi:type="dcterms:W3CDTF">2022-02-15T11:48:00Z</dcterms:created>
  <dcterms:modified xsi:type="dcterms:W3CDTF">2022-02-15T11:48:00Z</dcterms:modified>
</cp:coreProperties>
</file>